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. 1A: Cardiomyocyte volume by histolog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04595</wp:posOffset>
                </wp:positionV>
                <wp:extent cx="3594100" cy="1695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100" cy="1695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6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0"/>
                              <w:gridCol w:w="1620"/>
                              <w:gridCol w:w="1600"/>
                            </w:tblGrid>
                            <w:tr>
                              <w:trPr>
                                <w:trHeight w:val="647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ic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Mal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(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 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(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 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0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Uninfect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oV2 infecte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T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</w:rPr>
                                    <w:t>cruz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 inf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oinfect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4±1.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3±2.3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8±2.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17±2.8***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37±1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2±2.2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66±2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29±1.4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pt;height:133.5pt;mso-wrap-distance-left:0pt;mso-wrap-distance-right:9pt;mso-wrap-distance-top:0pt;mso-wrap-distance-bottom:0pt;margin-top:94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60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0"/>
                        <w:gridCol w:w="1620"/>
                        <w:gridCol w:w="1600"/>
                      </w:tblGrid>
                      <w:tr>
                        <w:trPr>
                          <w:trHeight w:val="647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ic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Male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(x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u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(x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u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700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Uninfect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oV2 infect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T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</w:rPr>
                              <w:t>cruz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infected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oinfect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4±1.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3±2.3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8±2.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17±2.8***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37±1.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2±2.2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66±2.0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29±1.4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&lt;0.05, ** p&lt;0.01, and *** p&lt;0.001 compared to uninfected sex matched mice (n=4/sex/group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. 1B: Morphometric analysis of the hearts of CoV2/</w:t>
      </w:r>
      <w:r>
        <w:rPr>
          <w:rFonts w:cs="Times New Roman" w:ascii="Times New Roman" w:hAnsi="Times New Roman"/>
          <w:b/>
          <w:bCs/>
          <w:i/>
          <w:iCs/>
        </w:rPr>
        <w:t>T. cruzi</w:t>
      </w:r>
      <w:r>
        <w:rPr>
          <w:rFonts w:cs="Times New Roman" w:ascii="Times New Roman" w:hAnsi="Times New Roman"/>
          <w:b/>
          <w:bCs/>
        </w:rPr>
        <w:t xml:space="preserve"> infected and coinfected male and female mice.</w:t>
      </w:r>
    </w:p>
    <w:tbl>
      <w:tblPr>
        <w:tblW w:w="8830" w:type="dxa"/>
        <w:jc w:val="left"/>
        <w:tblInd w:w="-9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962"/>
        <w:gridCol w:w="1071"/>
        <w:gridCol w:w="1076"/>
        <w:gridCol w:w="911"/>
        <w:gridCol w:w="911"/>
        <w:gridCol w:w="1019"/>
        <w:gridCol w:w="989"/>
        <w:gridCol w:w="901"/>
        <w:gridCol w:w="990"/>
      </w:tblGrid>
      <w:tr>
        <w:trPr>
          <w:trHeight w:val="538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 Contro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 Control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 CoV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 CoV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 T.cruzi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 T.cruzi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 Coinfe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 Coinfect</w:t>
            </w:r>
          </w:p>
        </w:tc>
      </w:tr>
      <w:tr>
        <w:trPr>
          <w:trHeight w:val="563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V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54.5±1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12.4±16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4±22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51±2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*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29±1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62±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85±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       927±84</w:t>
            </w:r>
          </w:p>
        </w:tc>
      </w:tr>
      <w:tr>
        <w:trPr>
          <w:trHeight w:val="597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V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94±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43±4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04±8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83±8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35±1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54±1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50±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50±31</w:t>
            </w:r>
          </w:p>
        </w:tc>
      </w:tr>
      <w:tr>
        <w:trPr>
          <w:trHeight w:val="676" w:hRule="atLeast"/>
        </w:trPr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ptal 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75±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09±18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555±8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434±17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001±17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28±3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77±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*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75±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</w:rPr>
        <w:t xml:space="preserve">* p&lt;0.05, ** p&lt;0.01, and *** p&lt;0.001 compared to uninfected sex matched mice (n=4/sex/group). # p ≤ 0.05 compared between coinfected and sex matched </w:t>
      </w:r>
      <w:r>
        <w:rPr>
          <w:rFonts w:cs="Times New Roman" w:ascii="Times New Roman" w:hAnsi="Times New Roman"/>
          <w:i/>
          <w:iCs/>
        </w:rPr>
        <w:t>T. cruzi</w:t>
      </w:r>
      <w:r>
        <w:rPr>
          <w:rFonts w:cs="Times New Roman" w:ascii="Times New Roman" w:hAnsi="Times New Roman"/>
        </w:rPr>
        <w:t xml:space="preserve"> infected mic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8:50:00Z</dcterms:created>
  <dc:creator>Nagajyothi, Jyothi F</dc:creator>
  <dc:description/>
  <cp:keywords/>
  <dc:language>en-US</dc:language>
  <cp:lastModifiedBy>Nagajyothi, Jyothi F</cp:lastModifiedBy>
  <dcterms:modified xsi:type="dcterms:W3CDTF">2022-02-22T2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